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1110"/>
        <w:tblW w:w="10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081"/>
        <w:gridCol w:w="960"/>
        <w:gridCol w:w="1282"/>
        <w:gridCol w:w="1463"/>
        <w:gridCol w:w="1282"/>
        <w:gridCol w:w="763"/>
        <w:gridCol w:w="1569"/>
      </w:tblGrid>
      <w:tr w:rsidR="00F1233D" w:rsidRPr="00CF5AF4" w14:paraId="46985688" w14:textId="77777777" w:rsidTr="00430642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F8C7" w14:textId="2E59654F" w:rsidR="00F1233D" w:rsidRPr="00CF5AF4" w:rsidRDefault="009A31D4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Isolat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B059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Predicted</w:t>
            </w:r>
            <w:proofErr w:type="spellEnd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sequences</w:t>
            </w:r>
            <w:proofErr w:type="spellEnd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on</w:t>
            </w:r>
            <w:proofErr w:type="spellEnd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Pan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402A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Number of Genes on CORE 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726F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Number</w:t>
            </w:r>
            <w:proofErr w:type="spellEnd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of</w:t>
            </w:r>
            <w:proofErr w:type="spellEnd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CORE Orthogroups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EABB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val="en-US" w:eastAsia="pt-BR"/>
              </w:rPr>
              <w:t>Number of genes on ACCESSORY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030A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Number</w:t>
            </w:r>
            <w:proofErr w:type="spellEnd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of</w:t>
            </w:r>
            <w:proofErr w:type="spellEnd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ACCESSORY Orthogroups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8141" w14:textId="73CADA80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unique</w:t>
            </w:r>
            <w:proofErr w:type="spellEnd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gene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D862" w14:textId="3390BEB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Origin</w:t>
            </w:r>
            <w:proofErr w:type="spellEnd"/>
          </w:p>
        </w:tc>
      </w:tr>
      <w:tr w:rsidR="00F1233D" w:rsidRPr="00CF5AF4" w14:paraId="23638532" w14:textId="77777777" w:rsidTr="00430642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7725" w14:textId="5356DC97" w:rsidR="00F1233D" w:rsidRPr="00CF5AF4" w:rsidRDefault="00430642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0642">
              <w:rPr>
                <w:rFonts w:ascii="Calibri" w:eastAsia="Times New Roman" w:hAnsi="Calibri" w:cs="Calibri"/>
                <w:color w:val="000000"/>
                <w:lang w:eastAsia="pt-BR"/>
              </w:rPr>
              <w:t>E-1-65L-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r w:rsidR="00F1233D"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SRR1071423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BB2D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9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AD66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914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0C3A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84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F5AD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90D8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29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5B47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23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649D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Environmental</w:t>
            </w:r>
          </w:p>
        </w:tc>
      </w:tr>
      <w:tr w:rsidR="00F1233D" w:rsidRPr="00CF5AF4" w14:paraId="2EB9E3B5" w14:textId="77777777" w:rsidTr="00430642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A2DC" w14:textId="704BDD88" w:rsidR="00F1233D" w:rsidRPr="00CF5AF4" w:rsidRDefault="00430642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0642">
              <w:rPr>
                <w:rFonts w:ascii="Calibri" w:eastAsia="Times New Roman" w:hAnsi="Calibri" w:cs="Calibri"/>
                <w:color w:val="000000"/>
                <w:lang w:eastAsia="pt-BR"/>
              </w:rPr>
              <w:t>B-1-71L-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r w:rsidR="00F1233D"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SRR1071423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A7A3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9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10A1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929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A011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83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9321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227F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46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1CE2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41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8D8A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Environmental</w:t>
            </w:r>
          </w:p>
        </w:tc>
      </w:tr>
      <w:tr w:rsidR="00F1233D" w:rsidRPr="00CF5AF4" w14:paraId="20A26D4F" w14:textId="77777777" w:rsidTr="00430642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6E59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IFM593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0CC6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9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C380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938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C87C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81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25B8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FA88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57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0274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41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E615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clinical</w:t>
            </w:r>
            <w:proofErr w:type="spellEnd"/>
          </w:p>
        </w:tc>
      </w:tr>
      <w:tr w:rsidR="00F1233D" w:rsidRPr="00CF5AF4" w14:paraId="4E4ACF5E" w14:textId="77777777" w:rsidTr="00430642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2F64" w14:textId="51AAE0B3" w:rsidR="00F1233D" w:rsidRPr="00CF5AF4" w:rsidRDefault="00430642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0642">
              <w:rPr>
                <w:rFonts w:ascii="Calibri" w:eastAsia="Times New Roman" w:hAnsi="Calibri" w:cs="Calibri"/>
                <w:color w:val="000000"/>
                <w:lang w:eastAsia="pt-BR"/>
              </w:rPr>
              <w:t>B-1-26-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r w:rsidR="00F1233D"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SRR1071422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D1F0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9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D062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898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2488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80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4294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2B6A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17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60E5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15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96A9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Environmental</w:t>
            </w:r>
          </w:p>
        </w:tc>
      </w:tr>
      <w:tr w:rsidR="00F1233D" w:rsidRPr="00CF5AF4" w14:paraId="09729936" w14:textId="77777777" w:rsidTr="00430642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1F05" w14:textId="3F5228F8" w:rsidR="00F1233D" w:rsidRPr="00CF5AF4" w:rsidRDefault="00430642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0642">
              <w:rPr>
                <w:rFonts w:ascii="Calibri" w:eastAsia="Times New Roman" w:hAnsi="Calibri" w:cs="Calibri"/>
                <w:color w:val="000000"/>
                <w:lang w:eastAsia="pt-BR"/>
              </w:rPr>
              <w:t>C-1-72L-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r w:rsidR="00F1233D"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SRR1071421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BC70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9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E250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928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F7CB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81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13B2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4B30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47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3AC5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36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AA42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Environmental</w:t>
            </w:r>
          </w:p>
        </w:tc>
      </w:tr>
      <w:tr w:rsidR="00F1233D" w:rsidRPr="00CF5AF4" w14:paraId="3DCAA4AC" w14:textId="77777777" w:rsidTr="00430642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5B27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A1163_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92ED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9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6AEF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915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2EB0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779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E3EF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77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4B66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136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6065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126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34DD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proofErr w:type="spellStart"/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Clinical</w:t>
            </w:r>
            <w:proofErr w:type="spellEnd"/>
          </w:p>
        </w:tc>
      </w:tr>
      <w:tr w:rsidR="00F1233D" w:rsidRPr="00CF5AF4" w14:paraId="04FB644A" w14:textId="77777777" w:rsidTr="00430642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1D8C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Af293_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4D24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9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2A48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908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DB95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780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AB48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77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E649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128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658D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118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A5DD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proofErr w:type="spellStart"/>
            <w:r w:rsidRPr="00CF5AF4">
              <w:rPr>
                <w:rFonts w:ascii="Calibri" w:eastAsia="Times New Roman" w:hAnsi="Calibri" w:cs="Calibri"/>
                <w:color w:val="FF0000"/>
                <w:lang w:eastAsia="pt-BR"/>
              </w:rPr>
              <w:t>Clinical</w:t>
            </w:r>
            <w:proofErr w:type="spellEnd"/>
          </w:p>
        </w:tc>
      </w:tr>
      <w:tr w:rsidR="00F1233D" w:rsidRPr="00CF5AF4" w14:paraId="035B68BE" w14:textId="77777777" w:rsidTr="00430642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1D76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leeds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02A6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8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586C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888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F0F7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8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0361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7D4D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09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BD60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08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B6B5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Clinical</w:t>
            </w:r>
            <w:proofErr w:type="spellEnd"/>
          </w:p>
        </w:tc>
      </w:tr>
      <w:tr w:rsidR="00F1233D" w:rsidRPr="00CF5AF4" w14:paraId="75DBFF8A" w14:textId="77777777" w:rsidTr="00430642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044F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IFM4805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28E2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8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4C4D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888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1CE2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8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EE0F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74EA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09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0914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09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90AC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clinical</w:t>
            </w:r>
            <w:proofErr w:type="spellEnd"/>
          </w:p>
        </w:tc>
      </w:tr>
      <w:tr w:rsidR="00F1233D" w:rsidRPr="00CF5AF4" w14:paraId="55113238" w14:textId="77777777" w:rsidTr="00430642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5921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dutch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148A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8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CBE5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887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0142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8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1E7E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6F43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09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2C9E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08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8369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Environmental</w:t>
            </w:r>
          </w:p>
        </w:tc>
      </w:tr>
      <w:tr w:rsidR="00F1233D" w:rsidRPr="00CF5AF4" w14:paraId="32986CBC" w14:textId="77777777" w:rsidTr="00430642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760C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IFM4139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6CD2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8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928D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887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F207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8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E956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4635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08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416A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08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0295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clinical</w:t>
            </w:r>
            <w:proofErr w:type="spellEnd"/>
          </w:p>
        </w:tc>
      </w:tr>
      <w:tr w:rsidR="00F1233D" w:rsidRPr="00CF5AF4" w14:paraId="5BF4D586" w14:textId="77777777" w:rsidTr="00430642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3ED7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leeds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9013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8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1E2A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886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155D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8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5E08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6387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07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E704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07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391E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Clinical</w:t>
            </w:r>
            <w:proofErr w:type="spellEnd"/>
          </w:p>
        </w:tc>
      </w:tr>
      <w:tr w:rsidR="00F1233D" w:rsidRPr="00CF5AF4" w14:paraId="498C164A" w14:textId="77777777" w:rsidTr="00430642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6625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IFM5977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8BEF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8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1848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885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4E70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8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CEB8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777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2CE2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07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8AE1" w14:textId="77777777" w:rsidR="00F1233D" w:rsidRPr="00CF5AF4" w:rsidRDefault="00F1233D" w:rsidP="004306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106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1604" w14:textId="77777777" w:rsidR="00F1233D" w:rsidRPr="00CF5AF4" w:rsidRDefault="00F1233D" w:rsidP="00430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CF5AF4">
              <w:rPr>
                <w:rFonts w:ascii="Calibri" w:eastAsia="Times New Roman" w:hAnsi="Calibri" w:cs="Calibri"/>
                <w:color w:val="000000"/>
                <w:lang w:eastAsia="pt-BR"/>
              </w:rPr>
              <w:t>clinical</w:t>
            </w:r>
            <w:proofErr w:type="spellEnd"/>
          </w:p>
        </w:tc>
      </w:tr>
    </w:tbl>
    <w:p w14:paraId="5F786DA0" w14:textId="4A6E69EA" w:rsidR="00CF5AF4" w:rsidRPr="00430642" w:rsidRDefault="00430642" w:rsidP="00CF5AF4">
      <w:pPr>
        <w:ind w:left="-851"/>
        <w:rPr>
          <w:lang w:val="en-US"/>
        </w:rPr>
      </w:pPr>
      <w:r w:rsidRPr="00430642">
        <w:rPr>
          <w:lang w:val="en-US"/>
        </w:rPr>
        <w:t xml:space="preserve">Supplementary Table 1: Gene number classification </w:t>
      </w:r>
      <w:r w:rsidR="00CD2F34">
        <w:rPr>
          <w:lang w:val="en-US"/>
        </w:rPr>
        <w:t>of the top 5 biggest and smallest genomes compared to</w:t>
      </w:r>
      <w:r>
        <w:rPr>
          <w:lang w:val="en-US"/>
        </w:rPr>
        <w:t xml:space="preserve"> reference isolates </w:t>
      </w:r>
      <w:r w:rsidRPr="00430642">
        <w:rPr>
          <w:lang w:val="en-US"/>
        </w:rPr>
        <w:t>Af293 and A1163 (</w:t>
      </w:r>
      <w:proofErr w:type="spellStart"/>
      <w:r w:rsidRPr="00430642">
        <w:rPr>
          <w:lang w:val="en-US"/>
        </w:rPr>
        <w:t>Nierman</w:t>
      </w:r>
      <w:proofErr w:type="spellEnd"/>
      <w:r w:rsidRPr="00430642">
        <w:rPr>
          <w:lang w:val="en-US"/>
        </w:rPr>
        <w:t xml:space="preserve"> </w:t>
      </w:r>
      <w:proofErr w:type="spellStart"/>
      <w:r w:rsidRPr="00430642">
        <w:rPr>
          <w:lang w:val="en-US"/>
        </w:rPr>
        <w:t>etal</w:t>
      </w:r>
      <w:proofErr w:type="spellEnd"/>
      <w:r w:rsidRPr="00430642">
        <w:rPr>
          <w:lang w:val="en-US"/>
        </w:rPr>
        <w:t xml:space="preserve">., 2005; </w:t>
      </w:r>
      <w:proofErr w:type="spellStart"/>
      <w:r w:rsidRPr="00430642">
        <w:rPr>
          <w:lang w:val="en-US"/>
        </w:rPr>
        <w:t>Fedorova</w:t>
      </w:r>
      <w:proofErr w:type="spellEnd"/>
      <w:r w:rsidRPr="00430642">
        <w:rPr>
          <w:lang w:val="en-US"/>
        </w:rPr>
        <w:t xml:space="preserve"> et al., 2008)</w:t>
      </w:r>
      <w:r w:rsidR="00CD2F34">
        <w:rPr>
          <w:lang w:val="en-US"/>
        </w:rPr>
        <w:t>.</w:t>
      </w:r>
    </w:p>
    <w:sectPr w:rsidR="00CF5AF4" w:rsidRPr="004306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AF4"/>
    <w:rsid w:val="00004B96"/>
    <w:rsid w:val="00064A41"/>
    <w:rsid w:val="00430642"/>
    <w:rsid w:val="006103BB"/>
    <w:rsid w:val="009A31D4"/>
    <w:rsid w:val="00CD2F34"/>
    <w:rsid w:val="00CF5AF4"/>
    <w:rsid w:val="00F1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3B104"/>
  <w15:chartTrackingRefBased/>
  <w15:docId w15:val="{0A07638D-B981-49DD-8F5A-20A0419E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ugusta Augusta C Horta</dc:creator>
  <cp:keywords/>
  <dc:description/>
  <cp:lastModifiedBy>Maria Augusta Augusta C Horta</cp:lastModifiedBy>
  <cp:revision>2</cp:revision>
  <dcterms:created xsi:type="dcterms:W3CDTF">2022-03-08T00:20:00Z</dcterms:created>
  <dcterms:modified xsi:type="dcterms:W3CDTF">2022-03-08T00:20:00Z</dcterms:modified>
</cp:coreProperties>
</file>